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957BA" w14:textId="77777777" w:rsidR="00E256A7" w:rsidRPr="005A1994" w:rsidRDefault="00E256A7" w:rsidP="00E256A7">
      <w:pPr>
        <w:pStyle w:val="Heading2"/>
        <w:rPr>
          <w:rFonts w:ascii="Times New Roman" w:hAnsi="Times New Roman" w:cs="Times New Roman"/>
          <w:color w:val="auto"/>
        </w:rPr>
      </w:pPr>
      <w:bookmarkStart w:id="0" w:name="_Toc106629773"/>
      <w:r w:rsidRPr="005A1994">
        <w:rPr>
          <w:rFonts w:ascii="Times New Roman" w:hAnsi="Times New Roman" w:cs="Times New Roman"/>
          <w:color w:val="auto"/>
        </w:rPr>
        <w:t>Additional file 1</w:t>
      </w:r>
      <w:bookmarkStart w:id="1" w:name="_GoBack"/>
      <w:bookmarkEnd w:id="1"/>
    </w:p>
    <w:p w14:paraId="683ED906" w14:textId="568B51AE" w:rsidR="00E256A7" w:rsidRPr="005A1994" w:rsidRDefault="00E256A7" w:rsidP="00E256A7">
      <w:pPr>
        <w:pStyle w:val="Heading2"/>
        <w:rPr>
          <w:rFonts w:ascii="Times New Roman" w:hAnsi="Times New Roman" w:cs="Times New Roman"/>
          <w:color w:val="auto"/>
        </w:rPr>
      </w:pPr>
      <w:r w:rsidRPr="005A1994">
        <w:rPr>
          <w:rFonts w:ascii="Times New Roman" w:hAnsi="Times New Roman" w:cs="Times New Roman"/>
          <w:color w:val="auto"/>
        </w:rPr>
        <w:t>Search Strategy for MEDLINE</w:t>
      </w:r>
      <w:bookmarkEnd w:id="0"/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48"/>
        <w:gridCol w:w="2088"/>
        <w:gridCol w:w="2835"/>
        <w:gridCol w:w="2693"/>
      </w:tblGrid>
      <w:tr w:rsidR="005A1994" w:rsidRPr="005A1994" w14:paraId="2329B7B5" w14:textId="77777777" w:rsidTr="00072A2C">
        <w:tc>
          <w:tcPr>
            <w:tcW w:w="1848" w:type="dxa"/>
          </w:tcPr>
          <w:p w14:paraId="4E18BB62" w14:textId="77777777" w:rsidR="00E256A7" w:rsidRPr="005A1994" w:rsidRDefault="00E256A7" w:rsidP="00072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088" w:type="dxa"/>
          </w:tcPr>
          <w:p w14:paraId="25D97046" w14:textId="77777777" w:rsidR="00E256A7" w:rsidRPr="005A1994" w:rsidRDefault="00E256A7" w:rsidP="00072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835" w:type="dxa"/>
          </w:tcPr>
          <w:p w14:paraId="21B506D2" w14:textId="77777777" w:rsidR="00E256A7" w:rsidRPr="005A1994" w:rsidRDefault="00E256A7" w:rsidP="00072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693" w:type="dxa"/>
          </w:tcPr>
          <w:p w14:paraId="38D37484" w14:textId="77777777" w:rsidR="00E256A7" w:rsidRPr="005A1994" w:rsidRDefault="00E256A7" w:rsidP="00072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1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5A1994" w:rsidRPr="005A1994" w14:paraId="0BDFBC1A" w14:textId="77777777" w:rsidTr="00072A2C">
        <w:tc>
          <w:tcPr>
            <w:tcW w:w="1848" w:type="dxa"/>
          </w:tcPr>
          <w:p w14:paraId="127966BC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(Breast or Mammary) SH</w:t>
            </w:r>
          </w:p>
          <w:p w14:paraId="5666F4D1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AND</w:t>
            </w:r>
          </w:p>
          <w:p w14:paraId="46CACA72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 xml:space="preserve">Neoplasms (SH)   </w:t>
            </w:r>
          </w:p>
          <w:p w14:paraId="6CC54D0E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neoplasm* (free text)</w:t>
            </w:r>
          </w:p>
          <w:p w14:paraId="682A0386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cancer* (free text)</w:t>
            </w:r>
            <w:r w:rsidRPr="005A1994">
              <w:rPr>
                <w:rFonts w:ascii="Times New Roman" w:hAnsi="Times New Roman" w:cs="Times New Roman"/>
                <w:szCs w:val="20"/>
              </w:rPr>
              <w:tab/>
            </w:r>
          </w:p>
          <w:p w14:paraId="2ED62C2F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tumor* (free text)</w:t>
            </w:r>
          </w:p>
          <w:p w14:paraId="6969CE41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malignancy * (free text)</w:t>
            </w:r>
          </w:p>
        </w:tc>
        <w:tc>
          <w:tcPr>
            <w:tcW w:w="2088" w:type="dxa"/>
          </w:tcPr>
          <w:p w14:paraId="1B1A82E2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Africa, Eastern* (Burundi, Comoros, Djibouti, Eritrea, Ethiopia, Kenya, Rwanda, Seychelles, Somalia, South Sudan, Sudan, Tanzania, Uganda)</w:t>
            </w:r>
          </w:p>
        </w:tc>
        <w:tc>
          <w:tcPr>
            <w:tcW w:w="2835" w:type="dxa"/>
          </w:tcPr>
          <w:p w14:paraId="631BE7D3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Perception (SH)</w:t>
            </w:r>
          </w:p>
          <w:p w14:paraId="40996DAF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Social Perception (SH</w:t>
            </w:r>
          </w:p>
          <w:p w14:paraId="591198DB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perception* (free text)</w:t>
            </w:r>
          </w:p>
          <w:p w14:paraId="1321F1F0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social perception* (free text)</w:t>
            </w:r>
          </w:p>
          <w:p w14:paraId="184B38A4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opinion* (free text)</w:t>
            </w:r>
          </w:p>
          <w:p w14:paraId="18C8A4C0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Attitude to Health (SH)</w:t>
            </w:r>
          </w:p>
          <w:p w14:paraId="646523ED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attitude* (free text)</w:t>
            </w:r>
          </w:p>
          <w:p w14:paraId="1720348F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social value* (free text)</w:t>
            </w:r>
          </w:p>
          <w:p w14:paraId="498D1649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social norm* (free text)</w:t>
            </w:r>
          </w:p>
          <w:p w14:paraId="449CBB2C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 xml:space="preserve">Culture (SH) </w:t>
            </w:r>
          </w:p>
          <w:p w14:paraId="4BC559DB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 xml:space="preserve">belief* (free text) </w:t>
            </w:r>
          </w:p>
          <w:p w14:paraId="6D14FC59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understanding* (free text)</w:t>
            </w:r>
          </w:p>
          <w:p w14:paraId="5921E1B5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language* (free text)</w:t>
            </w:r>
          </w:p>
          <w:p w14:paraId="03DCD4DE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communicat* (free text)</w:t>
            </w:r>
          </w:p>
          <w:p w14:paraId="49DF02A5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fear* (free text)</w:t>
            </w:r>
          </w:p>
          <w:p w14:paraId="0B753E0D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mistrust (free text)</w:t>
            </w:r>
          </w:p>
          <w:p w14:paraId="2BDA1E7D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trust (free text)</w:t>
            </w:r>
          </w:p>
          <w:p w14:paraId="69D069DD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cultur* (free text)</w:t>
            </w:r>
          </w:p>
          <w:p w14:paraId="7B7A35EC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relig* (free text)</w:t>
            </w:r>
          </w:p>
          <w:p w14:paraId="1A739B7E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knowledge* (free text)</w:t>
            </w:r>
          </w:p>
          <w:p w14:paraId="6020F4E2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barrier* (free text)</w:t>
            </w:r>
          </w:p>
          <w:p w14:paraId="6B5F6036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embarrass*  (free text)</w:t>
            </w:r>
          </w:p>
          <w:p w14:paraId="44FAD6DA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fatalism (free text)</w:t>
            </w:r>
          </w:p>
          <w:p w14:paraId="66113DF0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 xml:space="preserve">fatalistic (free text)  </w:t>
            </w:r>
          </w:p>
          <w:p w14:paraId="3E820ABC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8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income (free text)</w:t>
            </w:r>
          </w:p>
          <w:p w14:paraId="1DE2B361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socioeconomic* (free text)</w:t>
            </w:r>
          </w:p>
          <w:p w14:paraId="1D0844FE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depriv* (free text)</w:t>
            </w:r>
          </w:p>
          <w:p w14:paraId="614B72F4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educat* (free text)</w:t>
            </w:r>
          </w:p>
          <w:p w14:paraId="2685DAB3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poor* (free text)</w:t>
            </w:r>
          </w:p>
          <w:p w14:paraId="7823D99E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poverty (free text)</w:t>
            </w:r>
          </w:p>
        </w:tc>
        <w:tc>
          <w:tcPr>
            <w:tcW w:w="2693" w:type="dxa"/>
          </w:tcPr>
          <w:p w14:paraId="12608560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Screening (SH) </w:t>
            </w:r>
          </w:p>
          <w:p w14:paraId="1BE97AD6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Early Diagnosis (SH) </w:t>
            </w:r>
          </w:p>
          <w:p w14:paraId="671A17BE" w14:textId="77777777" w:rsidR="00E256A7" w:rsidRPr="005A1994" w:rsidRDefault="00E256A7" w:rsidP="00072A2C">
            <w:pPr>
              <w:keepNext/>
              <w:keepLines/>
              <w:spacing w:line="360" w:lineRule="auto"/>
              <w:outlineLvl w:val="6"/>
              <w:rPr>
                <w:rFonts w:ascii="Times New Roman" w:hAnsi="Times New Roman" w:cs="Times New Roman"/>
                <w:szCs w:val="20"/>
              </w:rPr>
            </w:pPr>
            <w:r w:rsidRPr="005A1994">
              <w:rPr>
                <w:rFonts w:ascii="Times New Roman" w:hAnsi="Times New Roman" w:cs="Times New Roman"/>
                <w:szCs w:val="20"/>
              </w:rPr>
              <w:t>“Early detection of cancer”</w:t>
            </w:r>
          </w:p>
          <w:p w14:paraId="6F0DB01C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B2A0513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611A11E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D5EAF13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46F4810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C2C77AF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0F867BE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4B09E8B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6BF0F05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AAFED90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A397060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898DC27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B42B6BB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96919B8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00C965D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DF1448D" w14:textId="77777777" w:rsidR="00E256A7" w:rsidRPr="005A1994" w:rsidRDefault="00E256A7" w:rsidP="00072A2C">
            <w:pPr>
              <w:adjustRightIn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D7FC96A" w14:textId="611BA1A7" w:rsidR="004959AF" w:rsidRPr="005A1994" w:rsidRDefault="00E256A7" w:rsidP="00E256A7">
      <w:pPr>
        <w:spacing w:line="240" w:lineRule="auto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5A1994">
        <w:rPr>
          <w:rFonts w:ascii="Times New Roman" w:hAnsi="Times New Roman" w:cs="Times New Roman"/>
          <w:b/>
          <w:sz w:val="18"/>
          <w:szCs w:val="18"/>
          <w:lang w:val="en-GB"/>
        </w:rPr>
        <w:t>Search done was A and B and (C or D)</w:t>
      </w:r>
    </w:p>
    <w:sectPr w:rsidR="004959AF" w:rsidRPr="005A1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A7"/>
    <w:rsid w:val="00065A69"/>
    <w:rsid w:val="0019308C"/>
    <w:rsid w:val="00431185"/>
    <w:rsid w:val="005A1994"/>
    <w:rsid w:val="00B81996"/>
    <w:rsid w:val="00D84A4B"/>
    <w:rsid w:val="00E256A7"/>
    <w:rsid w:val="00E8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B9F4"/>
  <w15:chartTrackingRefBased/>
  <w15:docId w15:val="{DB3206FF-88C8-4832-9FFE-8BA86169C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6A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6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E25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a magwesela</dc:creator>
  <cp:keywords/>
  <dc:description/>
  <cp:lastModifiedBy>faraja magwesela</cp:lastModifiedBy>
  <cp:revision>2</cp:revision>
  <dcterms:created xsi:type="dcterms:W3CDTF">2022-10-18T18:10:00Z</dcterms:created>
  <dcterms:modified xsi:type="dcterms:W3CDTF">2023-07-1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874d01-fd05-4ac7-b0cf-62580876ec4d</vt:lpwstr>
  </property>
</Properties>
</file>